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PPENDIX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mobile app is available in the following stores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-</w:t>
        <w:tab/>
        <w:t>Play Store (Android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-</w:t>
        <w:tab/>
        <w:t>App Store (iPhone)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name of this app i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Diabetic retinopathy predictor </w:t>
      </w:r>
      <w:r>
        <w:rPr>
          <w:rFonts w:cs="Times New Roman" w:ascii="Times New Roman" w:hAnsi="Times New Roman"/>
          <w:sz w:val="24"/>
          <w:szCs w:val="24"/>
          <w:lang w:val="en-US"/>
        </w:rPr>
        <w:t>and it is free for all users of these operating system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7:16:00Z</dcterms:created>
  <dc:creator>AntonioP-PC</dc:creator>
  <dc:description/>
  <dc:language>en-US</dc:language>
  <cp:lastModifiedBy>AntonioP-PC</cp:lastModifiedBy>
  <dcterms:modified xsi:type="dcterms:W3CDTF">2015-06-04T07:17:00Z</dcterms:modified>
  <cp:revision>1</cp:revision>
  <dc:subject/>
  <dc:title/>
</cp:coreProperties>
</file>